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646"/>
        <w:gridCol w:w="6"/>
        <w:gridCol w:w="1373"/>
        <w:gridCol w:w="1556"/>
        <w:gridCol w:w="1291"/>
        <w:gridCol w:w="1629"/>
      </w:tblGrid>
      <w:tr w:rsidR="00A443A8" w:rsidRPr="00705E95" w14:paraId="2E48F7D7" w14:textId="02F35E54" w:rsidTr="00A443A8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1BBDA9D9" w14:textId="3A6CA3A9" w:rsidR="005B5351" w:rsidRPr="00A443A8" w:rsidRDefault="005B5351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443A8">
              <w:rPr>
                <w:rFonts w:ascii="Times New Roman" w:hAnsi="Times New Roman" w:cs="Times New Roman"/>
                <w:b/>
                <w:bCs/>
                <w:lang w:val="en-GB"/>
              </w:rPr>
              <w:t>Variables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5AE9F264" w14:textId="7F07736C" w:rsidR="005B5351" w:rsidRPr="00A443A8" w:rsidRDefault="005B5351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443A8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299F68" w14:textId="250C420D" w:rsidR="005B5351" w:rsidRPr="00A443A8" w:rsidRDefault="005B5351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443A8">
              <w:rPr>
                <w:rFonts w:ascii="Times New Roman" w:hAnsi="Times New Roman" w:cs="Times New Roman"/>
                <w:b/>
                <w:bCs/>
                <w:lang w:val="en-GB"/>
              </w:rPr>
              <w:t>Mea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228B7D16" w14:textId="7BAF8039" w:rsidR="005B5351" w:rsidRPr="00A443A8" w:rsidRDefault="008E6151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D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15D52DC1" w14:textId="723ABEC2" w:rsidR="005B5351" w:rsidRPr="00A443A8" w:rsidRDefault="005B5351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443A8">
              <w:rPr>
                <w:rFonts w:ascii="Times New Roman" w:hAnsi="Times New Roman" w:cs="Times New Roman"/>
                <w:b/>
                <w:bCs/>
                <w:lang w:val="en-GB"/>
              </w:rPr>
              <w:t>Min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4D7672B0" w14:textId="6B1AFFF1" w:rsidR="005B5351" w:rsidRPr="00A443A8" w:rsidRDefault="005B5351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443A8">
              <w:rPr>
                <w:rFonts w:ascii="Times New Roman" w:hAnsi="Times New Roman" w:cs="Times New Roman"/>
                <w:b/>
                <w:bCs/>
                <w:lang w:val="en-GB"/>
              </w:rPr>
              <w:t>Max</w:t>
            </w:r>
          </w:p>
        </w:tc>
      </w:tr>
      <w:tr w:rsidR="00A443A8" w:rsidRPr="00705E95" w14:paraId="0A03994A" w14:textId="4DC9C209" w:rsidTr="00A443A8">
        <w:tc>
          <w:tcPr>
            <w:tcW w:w="2515" w:type="dxa"/>
            <w:tcBorders>
              <w:top w:val="single" w:sz="4" w:space="0" w:color="auto"/>
            </w:tcBorders>
          </w:tcPr>
          <w:p w14:paraId="4058CBD2" w14:textId="0F79E959" w:rsidR="005B5351" w:rsidRPr="00A443A8" w:rsidRDefault="00B206EB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Satisfaction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14:paraId="3D4C52B3" w14:textId="35597112" w:rsidR="005B5351" w:rsidRPr="00A443A8" w:rsidRDefault="00A7480C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769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</w:tcBorders>
          </w:tcPr>
          <w:p w14:paraId="29901387" w14:textId="23C4C41B" w:rsidR="005B5351" w:rsidRPr="00A443A8" w:rsidRDefault="00B206EB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8.14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3D84F3A7" w14:textId="3E86BB75" w:rsidR="005B5351" w:rsidRPr="00A443A8" w:rsidRDefault="00B206EB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1.62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1749EC86" w14:textId="0CC98BAB" w:rsidR="005B5351" w:rsidRPr="00A443A8" w:rsidRDefault="00B206EB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5025A3E5" w14:textId="33CDE653" w:rsidR="005B5351" w:rsidRPr="00A443A8" w:rsidRDefault="00B206EB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A443A8" w:rsidRPr="00705E95" w14:paraId="5D8C8969" w14:textId="2D6459E4" w:rsidTr="00A443A8">
        <w:trPr>
          <w:trHeight w:val="280"/>
        </w:trPr>
        <w:tc>
          <w:tcPr>
            <w:tcW w:w="2515" w:type="dxa"/>
          </w:tcPr>
          <w:p w14:paraId="471C5FBC" w14:textId="77E2D231" w:rsidR="005B5351" w:rsidRPr="00A443A8" w:rsidRDefault="00B206EB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443A8">
              <w:rPr>
                <w:rFonts w:ascii="Times New Roman" w:hAnsi="Times New Roman" w:cs="Times New Roman"/>
                <w:lang w:val="en-GB"/>
              </w:rPr>
              <w:t>sWQ</w:t>
            </w:r>
            <w:proofErr w:type="spellEnd"/>
          </w:p>
        </w:tc>
        <w:tc>
          <w:tcPr>
            <w:tcW w:w="646" w:type="dxa"/>
          </w:tcPr>
          <w:p w14:paraId="2066371C" w14:textId="32824555" w:rsidR="005B5351" w:rsidRPr="00A443A8" w:rsidRDefault="00B206EB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769</w:t>
            </w:r>
          </w:p>
        </w:tc>
        <w:tc>
          <w:tcPr>
            <w:tcW w:w="1379" w:type="dxa"/>
            <w:gridSpan w:val="2"/>
          </w:tcPr>
          <w:p w14:paraId="26917D73" w14:textId="3D53BEEA" w:rsidR="005B5351" w:rsidRPr="00A443A8" w:rsidRDefault="00B206EB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6.78</w:t>
            </w:r>
          </w:p>
        </w:tc>
        <w:tc>
          <w:tcPr>
            <w:tcW w:w="1556" w:type="dxa"/>
          </w:tcPr>
          <w:p w14:paraId="67F1DADD" w14:textId="730A2EE0" w:rsidR="005B5351" w:rsidRPr="00A443A8" w:rsidRDefault="00B206EB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2.20</w:t>
            </w:r>
          </w:p>
        </w:tc>
        <w:tc>
          <w:tcPr>
            <w:tcW w:w="1291" w:type="dxa"/>
          </w:tcPr>
          <w:p w14:paraId="36866990" w14:textId="68B54E52" w:rsidR="005B5351" w:rsidRPr="00A443A8" w:rsidRDefault="00B206EB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629" w:type="dxa"/>
          </w:tcPr>
          <w:p w14:paraId="7DD959AA" w14:textId="62727640" w:rsidR="00B206EB" w:rsidRPr="00A443A8" w:rsidRDefault="00B206EB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B206EB" w:rsidRPr="00705E95" w14:paraId="5CA93566" w14:textId="77777777" w:rsidTr="00A443A8">
        <w:trPr>
          <w:trHeight w:val="250"/>
        </w:trPr>
        <w:tc>
          <w:tcPr>
            <w:tcW w:w="2515" w:type="dxa"/>
          </w:tcPr>
          <w:p w14:paraId="352C7CDE" w14:textId="789A1CA6" w:rsidR="00B206EB" w:rsidRPr="00A443A8" w:rsidRDefault="00B206EB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Natural benefits importance</w:t>
            </w:r>
          </w:p>
        </w:tc>
        <w:tc>
          <w:tcPr>
            <w:tcW w:w="646" w:type="dxa"/>
          </w:tcPr>
          <w:p w14:paraId="06BF1EA7" w14:textId="2C2DFAA8" w:rsidR="00B206EB" w:rsidRPr="00A443A8" w:rsidRDefault="00B206EB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769</w:t>
            </w:r>
          </w:p>
        </w:tc>
        <w:tc>
          <w:tcPr>
            <w:tcW w:w="1379" w:type="dxa"/>
            <w:gridSpan w:val="2"/>
          </w:tcPr>
          <w:p w14:paraId="6D07A383" w14:textId="71741819" w:rsidR="00B206EB" w:rsidRPr="00A443A8" w:rsidRDefault="00B206EB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8.92</w:t>
            </w:r>
          </w:p>
        </w:tc>
        <w:tc>
          <w:tcPr>
            <w:tcW w:w="1556" w:type="dxa"/>
          </w:tcPr>
          <w:p w14:paraId="5918D74B" w14:textId="6EA2598C" w:rsidR="00B206EB" w:rsidRPr="00A443A8" w:rsidRDefault="00B24FBE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1.59</w:t>
            </w:r>
          </w:p>
        </w:tc>
        <w:tc>
          <w:tcPr>
            <w:tcW w:w="1291" w:type="dxa"/>
          </w:tcPr>
          <w:p w14:paraId="29083815" w14:textId="4C2DB5F3" w:rsidR="00B206EB" w:rsidRPr="00A443A8" w:rsidRDefault="00B24FBE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629" w:type="dxa"/>
          </w:tcPr>
          <w:p w14:paraId="3B5C3D52" w14:textId="684AC245" w:rsidR="00B206EB" w:rsidRPr="00A443A8" w:rsidRDefault="00B24FBE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A443A8" w:rsidRPr="00705E95" w14:paraId="3EE01412" w14:textId="61402CB8" w:rsidTr="00A443A8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2515" w:type="dxa"/>
          </w:tcPr>
          <w:p w14:paraId="022E2222" w14:textId="607269C1" w:rsidR="00B206EB" w:rsidRPr="00A443A8" w:rsidRDefault="00B206EB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646" w:type="dxa"/>
          </w:tcPr>
          <w:p w14:paraId="111B70AC" w14:textId="204FF0E0" w:rsidR="00B206EB" w:rsidRPr="00A443A8" w:rsidRDefault="00B206EB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769</w:t>
            </w:r>
          </w:p>
        </w:tc>
        <w:tc>
          <w:tcPr>
            <w:tcW w:w="1379" w:type="dxa"/>
            <w:gridSpan w:val="2"/>
          </w:tcPr>
          <w:p w14:paraId="62D02F67" w14:textId="35D87A19" w:rsidR="00B206EB" w:rsidRPr="00A443A8" w:rsidRDefault="00B206EB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50.35</w:t>
            </w:r>
          </w:p>
        </w:tc>
        <w:tc>
          <w:tcPr>
            <w:tcW w:w="1556" w:type="dxa"/>
          </w:tcPr>
          <w:p w14:paraId="34FA3D1E" w14:textId="4CD0D7D0" w:rsidR="00B206EB" w:rsidRPr="00A443A8" w:rsidRDefault="00B206EB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16.03</w:t>
            </w:r>
          </w:p>
        </w:tc>
        <w:tc>
          <w:tcPr>
            <w:tcW w:w="1291" w:type="dxa"/>
          </w:tcPr>
          <w:p w14:paraId="7DE53B70" w14:textId="02F43263" w:rsidR="00B206EB" w:rsidRPr="00A443A8" w:rsidRDefault="00B206EB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629" w:type="dxa"/>
          </w:tcPr>
          <w:p w14:paraId="760068AE" w14:textId="78ABA5E6" w:rsidR="00FC2F93" w:rsidRPr="00A443A8" w:rsidRDefault="00B206EB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83</w:t>
            </w:r>
          </w:p>
        </w:tc>
      </w:tr>
      <w:tr w:rsidR="00FC2F93" w:rsidRPr="00705E95" w14:paraId="268F8AF2" w14:textId="77777777" w:rsidTr="00A443A8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2515" w:type="dxa"/>
          </w:tcPr>
          <w:p w14:paraId="752E769A" w14:textId="4DA7CAB6" w:rsidR="00FC2F93" w:rsidRPr="00A443A8" w:rsidRDefault="00FC2F93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Distance to sea (m)</w:t>
            </w:r>
          </w:p>
        </w:tc>
        <w:tc>
          <w:tcPr>
            <w:tcW w:w="646" w:type="dxa"/>
          </w:tcPr>
          <w:p w14:paraId="1288DF6B" w14:textId="5363CD60" w:rsidR="00FC2F93" w:rsidRPr="00A443A8" w:rsidRDefault="00FC2F93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769</w:t>
            </w:r>
          </w:p>
        </w:tc>
        <w:tc>
          <w:tcPr>
            <w:tcW w:w="1379" w:type="dxa"/>
            <w:gridSpan w:val="2"/>
          </w:tcPr>
          <w:p w14:paraId="27EFCDE2" w14:textId="49113882" w:rsidR="00FC2F93" w:rsidRPr="00A443A8" w:rsidRDefault="00FC2F93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2250.33</w:t>
            </w:r>
          </w:p>
        </w:tc>
        <w:tc>
          <w:tcPr>
            <w:tcW w:w="1556" w:type="dxa"/>
          </w:tcPr>
          <w:p w14:paraId="35BA31EA" w14:textId="4099A9E6" w:rsidR="00FC2F93" w:rsidRPr="00A443A8" w:rsidRDefault="00FC2F93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3000.48</w:t>
            </w:r>
          </w:p>
        </w:tc>
        <w:tc>
          <w:tcPr>
            <w:tcW w:w="1291" w:type="dxa"/>
          </w:tcPr>
          <w:p w14:paraId="4319BD8B" w14:textId="369B20FA" w:rsidR="00FC2F93" w:rsidRPr="00A443A8" w:rsidRDefault="00FC2F93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0.66</w:t>
            </w:r>
          </w:p>
        </w:tc>
        <w:tc>
          <w:tcPr>
            <w:tcW w:w="1629" w:type="dxa"/>
          </w:tcPr>
          <w:p w14:paraId="4D8947AD" w14:textId="6CC95101" w:rsidR="00FC2F93" w:rsidRPr="00A443A8" w:rsidRDefault="00FC2F93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15415.25</w:t>
            </w:r>
          </w:p>
        </w:tc>
      </w:tr>
      <w:tr w:rsidR="00B206EB" w:rsidRPr="00705E95" w14:paraId="5B5B2B5D" w14:textId="77777777" w:rsidTr="00A443A8">
        <w:tblPrEx>
          <w:tblLook w:val="0000" w:firstRow="0" w:lastRow="0" w:firstColumn="0" w:lastColumn="0" w:noHBand="0" w:noVBand="0"/>
        </w:tblPrEx>
        <w:trPr>
          <w:trHeight w:val="350"/>
        </w:trPr>
        <w:tc>
          <w:tcPr>
            <w:tcW w:w="9016" w:type="dxa"/>
            <w:gridSpan w:val="7"/>
            <w:tcBorders>
              <w:bottom w:val="single" w:sz="4" w:space="0" w:color="auto"/>
            </w:tcBorders>
          </w:tcPr>
          <w:p w14:paraId="7AF31AE1" w14:textId="77777777" w:rsidR="00B206EB" w:rsidRPr="00A443A8" w:rsidRDefault="00B206EB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C2F93" w:rsidRPr="00705E95" w14:paraId="21016B37" w14:textId="615CC923" w:rsidTr="00A443A8">
        <w:tblPrEx>
          <w:tblLook w:val="0000" w:firstRow="0" w:lastRow="0" w:firstColumn="0" w:lastColumn="0" w:noHBand="0" w:noVBand="0"/>
        </w:tblPrEx>
        <w:trPr>
          <w:trHeight w:val="320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0BED1313" w14:textId="6AC296AD" w:rsidR="00FC2F93" w:rsidRPr="00A443A8" w:rsidRDefault="00FC2F93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443A8">
              <w:rPr>
                <w:rFonts w:ascii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D2AEAA" w14:textId="461B528C" w:rsidR="00FC2F93" w:rsidRPr="00A443A8" w:rsidRDefault="00FC2F93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443A8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584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F9D342F" w14:textId="479F4E4A" w:rsidR="00FC2F93" w:rsidRPr="00A443A8" w:rsidRDefault="00FC2F93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443A8">
              <w:rPr>
                <w:rFonts w:ascii="Times New Roman" w:hAnsi="Times New Roman" w:cs="Times New Roman"/>
                <w:b/>
                <w:bCs/>
                <w:lang w:val="en-GB"/>
              </w:rPr>
              <w:t>Proportion</w:t>
            </w:r>
            <w:r w:rsidR="005C7E6C" w:rsidRPr="00A443A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%)</w:t>
            </w:r>
          </w:p>
        </w:tc>
      </w:tr>
      <w:tr w:rsidR="00FC2F93" w:rsidRPr="00705E95" w14:paraId="65795477" w14:textId="30AB8736" w:rsidTr="00A443A8">
        <w:tblPrEx>
          <w:tblLook w:val="0000" w:firstRow="0" w:lastRow="0" w:firstColumn="0" w:lastColumn="0" w:noHBand="0" w:noVBand="0"/>
        </w:tblPrEx>
        <w:trPr>
          <w:trHeight w:val="360"/>
        </w:trPr>
        <w:tc>
          <w:tcPr>
            <w:tcW w:w="2515" w:type="dxa"/>
            <w:tcBorders>
              <w:top w:val="single" w:sz="4" w:space="0" w:color="auto"/>
            </w:tcBorders>
          </w:tcPr>
          <w:p w14:paraId="457CF2BF" w14:textId="5373A44F" w:rsidR="00FC2F93" w:rsidRPr="00A443A8" w:rsidRDefault="00FC2F93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Health: higher</w:t>
            </w:r>
            <w:r w:rsidR="005C7E6C" w:rsidRPr="00A443A8">
              <w:rPr>
                <w:rFonts w:ascii="Times New Roman" w:hAnsi="Times New Roman" w:cs="Times New Roman"/>
                <w:lang w:val="en-GB"/>
              </w:rPr>
              <w:t xml:space="preserve"> health</w:t>
            </w:r>
            <w:r w:rsidRPr="00A443A8">
              <w:rPr>
                <w:rFonts w:ascii="Times New Roman" w:hAnsi="Times New Roman" w:cs="Times New Roman"/>
                <w:lang w:val="en-GB"/>
              </w:rPr>
              <w:t xml:space="preserve"> level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</w:tcPr>
          <w:p w14:paraId="378D8F51" w14:textId="78B9256C" w:rsidR="00FC2F93" w:rsidRPr="00A443A8" w:rsidRDefault="005C7E6C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504</w:t>
            </w:r>
          </w:p>
        </w:tc>
        <w:tc>
          <w:tcPr>
            <w:tcW w:w="5849" w:type="dxa"/>
            <w:gridSpan w:val="4"/>
            <w:tcBorders>
              <w:top w:val="single" w:sz="4" w:space="0" w:color="auto"/>
            </w:tcBorders>
          </w:tcPr>
          <w:p w14:paraId="3F6EF9C2" w14:textId="28A3BC27" w:rsidR="00FC2F93" w:rsidRPr="00A443A8" w:rsidRDefault="005C7E6C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65.54</w:t>
            </w:r>
          </w:p>
        </w:tc>
      </w:tr>
      <w:tr w:rsidR="00FC2F93" w:rsidRPr="00705E95" w14:paraId="1E25C3CA" w14:textId="36A630B1" w:rsidTr="00A443A8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2515" w:type="dxa"/>
          </w:tcPr>
          <w:p w14:paraId="6E7BCAF3" w14:textId="54076BF2" w:rsidR="00FC2F93" w:rsidRPr="00A443A8" w:rsidRDefault="00FC2F93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Health: intermediate</w:t>
            </w:r>
            <w:r w:rsidR="005C7E6C" w:rsidRPr="00A443A8">
              <w:rPr>
                <w:rFonts w:ascii="Times New Roman" w:hAnsi="Times New Roman" w:cs="Times New Roman"/>
                <w:lang w:val="en-GB"/>
              </w:rPr>
              <w:t xml:space="preserve"> health</w:t>
            </w:r>
            <w:r w:rsidRPr="00A443A8">
              <w:rPr>
                <w:rFonts w:ascii="Times New Roman" w:hAnsi="Times New Roman" w:cs="Times New Roman"/>
                <w:lang w:val="en-GB"/>
              </w:rPr>
              <w:t xml:space="preserve"> level</w:t>
            </w:r>
          </w:p>
        </w:tc>
        <w:tc>
          <w:tcPr>
            <w:tcW w:w="652" w:type="dxa"/>
            <w:gridSpan w:val="2"/>
          </w:tcPr>
          <w:p w14:paraId="440D09A4" w14:textId="7D1B4D2F" w:rsidR="00FC2F93" w:rsidRPr="00A443A8" w:rsidRDefault="005C7E6C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224</w:t>
            </w:r>
          </w:p>
        </w:tc>
        <w:tc>
          <w:tcPr>
            <w:tcW w:w="5849" w:type="dxa"/>
            <w:gridSpan w:val="4"/>
          </w:tcPr>
          <w:p w14:paraId="20A6BA1D" w14:textId="74142FB3" w:rsidR="00FC2F93" w:rsidRPr="00A443A8" w:rsidRDefault="005C7E6C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29.13</w:t>
            </w:r>
          </w:p>
        </w:tc>
      </w:tr>
      <w:tr w:rsidR="00FC2F93" w:rsidRPr="00705E95" w14:paraId="31BD6460" w14:textId="0FB1FF95" w:rsidTr="00A443A8">
        <w:tblPrEx>
          <w:tblLook w:val="0000" w:firstRow="0" w:lastRow="0" w:firstColumn="0" w:lastColumn="0" w:noHBand="0" w:noVBand="0"/>
        </w:tblPrEx>
        <w:trPr>
          <w:trHeight w:val="260"/>
        </w:trPr>
        <w:tc>
          <w:tcPr>
            <w:tcW w:w="2515" w:type="dxa"/>
          </w:tcPr>
          <w:p w14:paraId="6858CD00" w14:textId="723311F8" w:rsidR="00FC2F93" w:rsidRPr="00A443A8" w:rsidRDefault="005C7E6C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Health: lower health level</w:t>
            </w:r>
          </w:p>
        </w:tc>
        <w:tc>
          <w:tcPr>
            <w:tcW w:w="652" w:type="dxa"/>
            <w:gridSpan w:val="2"/>
          </w:tcPr>
          <w:p w14:paraId="792059D7" w14:textId="7E3C1252" w:rsidR="00FC2F93" w:rsidRPr="00A443A8" w:rsidRDefault="005C7E6C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5849" w:type="dxa"/>
            <w:gridSpan w:val="4"/>
          </w:tcPr>
          <w:p w14:paraId="3AA6C222" w14:textId="43525D68" w:rsidR="00FC2F93" w:rsidRPr="00A443A8" w:rsidRDefault="005C7E6C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5.33</w:t>
            </w:r>
          </w:p>
        </w:tc>
      </w:tr>
      <w:tr w:rsidR="00FC2F93" w:rsidRPr="00705E95" w14:paraId="6E943ABF" w14:textId="77777777" w:rsidTr="00A443A8">
        <w:tblPrEx>
          <w:tblLook w:val="0000" w:firstRow="0" w:lastRow="0" w:firstColumn="0" w:lastColumn="0" w:noHBand="0" w:noVBand="0"/>
        </w:tblPrEx>
        <w:trPr>
          <w:trHeight w:val="200"/>
        </w:trPr>
        <w:tc>
          <w:tcPr>
            <w:tcW w:w="2515" w:type="dxa"/>
          </w:tcPr>
          <w:p w14:paraId="1C850232" w14:textId="55CB852E" w:rsidR="00FC2F93" w:rsidRPr="00A443A8" w:rsidRDefault="005C7E6C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Income: living comfortably on present income</w:t>
            </w:r>
          </w:p>
        </w:tc>
        <w:tc>
          <w:tcPr>
            <w:tcW w:w="652" w:type="dxa"/>
            <w:gridSpan w:val="2"/>
          </w:tcPr>
          <w:p w14:paraId="35B1EB91" w14:textId="2954BF44" w:rsidR="00FC2F93" w:rsidRPr="00A443A8" w:rsidRDefault="00905F88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258</w:t>
            </w:r>
          </w:p>
        </w:tc>
        <w:tc>
          <w:tcPr>
            <w:tcW w:w="5849" w:type="dxa"/>
            <w:gridSpan w:val="4"/>
          </w:tcPr>
          <w:p w14:paraId="05A6E462" w14:textId="5EC5C1DD" w:rsidR="00FC2F93" w:rsidRPr="00A443A8" w:rsidRDefault="00905F88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33.55</w:t>
            </w:r>
          </w:p>
        </w:tc>
      </w:tr>
      <w:tr w:rsidR="00FC2F93" w:rsidRPr="00705E95" w14:paraId="4F184D41" w14:textId="77777777" w:rsidTr="00A443A8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2515" w:type="dxa"/>
          </w:tcPr>
          <w:p w14:paraId="6C5979A1" w14:textId="17643274" w:rsidR="00FC2F93" w:rsidRPr="00705E95" w:rsidRDefault="005C7E6C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05E95">
              <w:rPr>
                <w:rFonts w:ascii="Times New Roman" w:hAnsi="Times New Roman" w:cs="Times New Roman"/>
                <w:lang w:val="en-GB"/>
              </w:rPr>
              <w:t>Income: coping on present income</w:t>
            </w:r>
          </w:p>
        </w:tc>
        <w:tc>
          <w:tcPr>
            <w:tcW w:w="652" w:type="dxa"/>
            <w:gridSpan w:val="2"/>
          </w:tcPr>
          <w:p w14:paraId="3F9C0C53" w14:textId="3BA4F7B7" w:rsidR="00FC2F93" w:rsidRPr="00A443A8" w:rsidRDefault="00905F88" w:rsidP="00A443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371</w:t>
            </w:r>
          </w:p>
        </w:tc>
        <w:tc>
          <w:tcPr>
            <w:tcW w:w="5849" w:type="dxa"/>
            <w:gridSpan w:val="4"/>
          </w:tcPr>
          <w:p w14:paraId="6091A949" w14:textId="39C95D55" w:rsidR="00FC2F93" w:rsidRPr="00A443A8" w:rsidRDefault="00905F88" w:rsidP="00A443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48.24</w:t>
            </w:r>
          </w:p>
        </w:tc>
      </w:tr>
      <w:tr w:rsidR="00FC2F93" w:rsidRPr="00705E95" w14:paraId="294F5497" w14:textId="77777777" w:rsidTr="00A443A8">
        <w:tblPrEx>
          <w:tblLook w:val="0000" w:firstRow="0" w:lastRow="0" w:firstColumn="0" w:lastColumn="0" w:noHBand="0" w:noVBand="0"/>
        </w:tblPrEx>
        <w:trPr>
          <w:trHeight w:val="240"/>
        </w:trPr>
        <w:tc>
          <w:tcPr>
            <w:tcW w:w="2515" w:type="dxa"/>
          </w:tcPr>
          <w:p w14:paraId="44CB9C64" w14:textId="637889F7" w:rsidR="00FC2F93" w:rsidRPr="00705E95" w:rsidRDefault="005C7E6C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05E95">
              <w:rPr>
                <w:rFonts w:ascii="Times New Roman" w:hAnsi="Times New Roman" w:cs="Times New Roman"/>
                <w:lang w:val="en-GB"/>
              </w:rPr>
              <w:t>Income: difficult on present income</w:t>
            </w:r>
          </w:p>
        </w:tc>
        <w:tc>
          <w:tcPr>
            <w:tcW w:w="652" w:type="dxa"/>
            <w:gridSpan w:val="2"/>
          </w:tcPr>
          <w:p w14:paraId="523B8025" w14:textId="4A4B7F98" w:rsidR="00FC2F93" w:rsidRPr="00A443A8" w:rsidRDefault="00905F88" w:rsidP="00A443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109</w:t>
            </w:r>
          </w:p>
        </w:tc>
        <w:tc>
          <w:tcPr>
            <w:tcW w:w="5849" w:type="dxa"/>
            <w:gridSpan w:val="4"/>
          </w:tcPr>
          <w:p w14:paraId="4FAFE0C9" w14:textId="2F1DF1DF" w:rsidR="00FC2F93" w:rsidRPr="00A443A8" w:rsidRDefault="00905F88" w:rsidP="00A443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14.17</w:t>
            </w:r>
          </w:p>
        </w:tc>
      </w:tr>
      <w:tr w:rsidR="00FC2F93" w:rsidRPr="00705E95" w14:paraId="682FA75A" w14:textId="77777777" w:rsidTr="00A443A8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2515" w:type="dxa"/>
          </w:tcPr>
          <w:p w14:paraId="6C97269A" w14:textId="55350A9E" w:rsidR="00FC2F93" w:rsidRPr="00705E95" w:rsidRDefault="005C7E6C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05E95">
              <w:rPr>
                <w:rFonts w:ascii="Times New Roman" w:hAnsi="Times New Roman" w:cs="Times New Roman"/>
                <w:lang w:val="en-GB"/>
              </w:rPr>
              <w:t>Income: very difficult on present income</w:t>
            </w:r>
          </w:p>
        </w:tc>
        <w:tc>
          <w:tcPr>
            <w:tcW w:w="652" w:type="dxa"/>
            <w:gridSpan w:val="2"/>
          </w:tcPr>
          <w:p w14:paraId="7DB0CFF0" w14:textId="3D367B66" w:rsidR="00FC2F93" w:rsidRPr="00A443A8" w:rsidRDefault="00905F88" w:rsidP="00A443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5849" w:type="dxa"/>
            <w:gridSpan w:val="4"/>
          </w:tcPr>
          <w:p w14:paraId="03261CE8" w14:textId="18004505" w:rsidR="00FC2F93" w:rsidRPr="00A443A8" w:rsidRDefault="00905F88" w:rsidP="00A443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4.04</w:t>
            </w:r>
          </w:p>
        </w:tc>
      </w:tr>
      <w:tr w:rsidR="00FC2F93" w:rsidRPr="00705E95" w14:paraId="45EE7FA9" w14:textId="77777777" w:rsidTr="00A443A8">
        <w:tblPrEx>
          <w:tblLook w:val="0000" w:firstRow="0" w:lastRow="0" w:firstColumn="0" w:lastColumn="0" w:noHBand="0" w:noVBand="0"/>
        </w:tblPrEx>
        <w:trPr>
          <w:trHeight w:val="190"/>
        </w:trPr>
        <w:tc>
          <w:tcPr>
            <w:tcW w:w="2515" w:type="dxa"/>
          </w:tcPr>
          <w:p w14:paraId="7540731B" w14:textId="27442CBB" w:rsidR="00FC2F93" w:rsidRPr="00705E95" w:rsidRDefault="00515AA1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05E95">
              <w:rPr>
                <w:rFonts w:ascii="Times New Roman" w:hAnsi="Times New Roman" w:cs="Times New Roman"/>
                <w:lang w:val="en-GB"/>
              </w:rPr>
              <w:t>Rent/own: own property</w:t>
            </w:r>
          </w:p>
        </w:tc>
        <w:tc>
          <w:tcPr>
            <w:tcW w:w="652" w:type="dxa"/>
            <w:gridSpan w:val="2"/>
          </w:tcPr>
          <w:p w14:paraId="448CCE84" w14:textId="5E2FB724" w:rsidR="00FC2F93" w:rsidRPr="00A443A8" w:rsidRDefault="004765AF" w:rsidP="00A443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576</w:t>
            </w:r>
          </w:p>
        </w:tc>
        <w:tc>
          <w:tcPr>
            <w:tcW w:w="5849" w:type="dxa"/>
            <w:gridSpan w:val="4"/>
          </w:tcPr>
          <w:p w14:paraId="68DB7398" w14:textId="33A14792" w:rsidR="00FC2F93" w:rsidRPr="00A443A8" w:rsidRDefault="004765AF" w:rsidP="00A443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74.91</w:t>
            </w:r>
          </w:p>
        </w:tc>
      </w:tr>
      <w:tr w:rsidR="00FC2F93" w:rsidRPr="00705E95" w14:paraId="68EB547D" w14:textId="77777777" w:rsidTr="00A443A8">
        <w:tblPrEx>
          <w:tblLook w:val="0000" w:firstRow="0" w:lastRow="0" w:firstColumn="0" w:lastColumn="0" w:noHBand="0" w:noVBand="0"/>
        </w:tblPrEx>
        <w:trPr>
          <w:trHeight w:val="120"/>
        </w:trPr>
        <w:tc>
          <w:tcPr>
            <w:tcW w:w="2515" w:type="dxa"/>
          </w:tcPr>
          <w:p w14:paraId="2B00921B" w14:textId="49091FDE" w:rsidR="00FC2F93" w:rsidRPr="00705E95" w:rsidRDefault="00515AA1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05E95">
              <w:rPr>
                <w:rFonts w:ascii="Times New Roman" w:hAnsi="Times New Roman" w:cs="Times New Roman"/>
                <w:lang w:val="en-GB"/>
              </w:rPr>
              <w:t>Rent/own: rent property</w:t>
            </w:r>
          </w:p>
        </w:tc>
        <w:tc>
          <w:tcPr>
            <w:tcW w:w="652" w:type="dxa"/>
            <w:gridSpan w:val="2"/>
          </w:tcPr>
          <w:p w14:paraId="4FF1F232" w14:textId="2F3C5B4E" w:rsidR="00FC2F93" w:rsidRPr="00A443A8" w:rsidRDefault="004765AF" w:rsidP="00A443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112</w:t>
            </w:r>
          </w:p>
        </w:tc>
        <w:tc>
          <w:tcPr>
            <w:tcW w:w="5849" w:type="dxa"/>
            <w:gridSpan w:val="4"/>
          </w:tcPr>
          <w:p w14:paraId="0FE54095" w14:textId="36C8187B" w:rsidR="00FC2F93" w:rsidRPr="00A443A8" w:rsidRDefault="004765AF" w:rsidP="00A443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14.56</w:t>
            </w:r>
          </w:p>
        </w:tc>
      </w:tr>
      <w:tr w:rsidR="00FC2F93" w:rsidRPr="00705E95" w14:paraId="76BDDA13" w14:textId="77777777" w:rsidTr="00A443A8">
        <w:tblPrEx>
          <w:tblLook w:val="0000" w:firstRow="0" w:lastRow="0" w:firstColumn="0" w:lastColumn="0" w:noHBand="0" w:noVBand="0"/>
        </w:tblPrEx>
        <w:trPr>
          <w:trHeight w:val="190"/>
        </w:trPr>
        <w:tc>
          <w:tcPr>
            <w:tcW w:w="2515" w:type="dxa"/>
          </w:tcPr>
          <w:p w14:paraId="72D20768" w14:textId="69946EB6" w:rsidR="00FC2F93" w:rsidRPr="00705E95" w:rsidRDefault="00515AA1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05E95">
              <w:rPr>
                <w:rFonts w:ascii="Times New Roman" w:hAnsi="Times New Roman" w:cs="Times New Roman"/>
                <w:lang w:val="en-GB"/>
              </w:rPr>
              <w:t>Rent/own: other property status</w:t>
            </w:r>
          </w:p>
        </w:tc>
        <w:tc>
          <w:tcPr>
            <w:tcW w:w="652" w:type="dxa"/>
            <w:gridSpan w:val="2"/>
          </w:tcPr>
          <w:p w14:paraId="7E7310F2" w14:textId="4AC004F2" w:rsidR="00FC2F93" w:rsidRPr="00A443A8" w:rsidRDefault="00705E95" w:rsidP="00A443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81</w:t>
            </w:r>
          </w:p>
        </w:tc>
        <w:tc>
          <w:tcPr>
            <w:tcW w:w="5849" w:type="dxa"/>
            <w:gridSpan w:val="4"/>
          </w:tcPr>
          <w:p w14:paraId="1F5E10F9" w14:textId="6F04AC36" w:rsidR="00FC2F93" w:rsidRPr="00A443A8" w:rsidRDefault="00705E95" w:rsidP="00A443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10.53</w:t>
            </w:r>
          </w:p>
        </w:tc>
      </w:tr>
      <w:tr w:rsidR="001D567A" w:rsidRPr="00705E95" w14:paraId="35629B9E" w14:textId="77777777" w:rsidTr="00A443A8">
        <w:tblPrEx>
          <w:tblLook w:val="0000" w:firstRow="0" w:lastRow="0" w:firstColumn="0" w:lastColumn="0" w:noHBand="0" w:noVBand="0"/>
        </w:tblPrEx>
        <w:trPr>
          <w:trHeight w:val="150"/>
        </w:trPr>
        <w:tc>
          <w:tcPr>
            <w:tcW w:w="2515" w:type="dxa"/>
          </w:tcPr>
          <w:p w14:paraId="7E97A21A" w14:textId="788B9587" w:rsidR="00515AA1" w:rsidRPr="00A443A8" w:rsidRDefault="00515AA1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lastRenderedPageBreak/>
              <w:t>Gender: females</w:t>
            </w:r>
          </w:p>
        </w:tc>
        <w:tc>
          <w:tcPr>
            <w:tcW w:w="652" w:type="dxa"/>
            <w:gridSpan w:val="2"/>
          </w:tcPr>
          <w:p w14:paraId="1A32C831" w14:textId="3EE106A8" w:rsidR="001D567A" w:rsidRPr="00A443A8" w:rsidRDefault="00705E95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462</w:t>
            </w:r>
          </w:p>
        </w:tc>
        <w:tc>
          <w:tcPr>
            <w:tcW w:w="5849" w:type="dxa"/>
            <w:gridSpan w:val="4"/>
          </w:tcPr>
          <w:p w14:paraId="2936C64F" w14:textId="696D8E3E" w:rsidR="001D567A" w:rsidRPr="00A443A8" w:rsidRDefault="00705E95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60.55</w:t>
            </w:r>
          </w:p>
        </w:tc>
      </w:tr>
      <w:tr w:rsidR="00515AA1" w:rsidRPr="00705E95" w14:paraId="7DACC3A4" w14:textId="77777777" w:rsidTr="00A443A8">
        <w:tblPrEx>
          <w:tblLook w:val="0000" w:firstRow="0" w:lastRow="0" w:firstColumn="0" w:lastColumn="0" w:noHBand="0" w:noVBand="0"/>
        </w:tblPrEx>
        <w:trPr>
          <w:trHeight w:val="276"/>
        </w:trPr>
        <w:tc>
          <w:tcPr>
            <w:tcW w:w="2515" w:type="dxa"/>
          </w:tcPr>
          <w:p w14:paraId="3965F810" w14:textId="21C762FA" w:rsidR="00515AA1" w:rsidRPr="00A443A8" w:rsidRDefault="00515AA1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Gender: males</w:t>
            </w:r>
          </w:p>
        </w:tc>
        <w:tc>
          <w:tcPr>
            <w:tcW w:w="652" w:type="dxa"/>
            <w:gridSpan w:val="2"/>
          </w:tcPr>
          <w:p w14:paraId="17EA48D2" w14:textId="3E12CFC5" w:rsidR="00515AA1" w:rsidRPr="00A443A8" w:rsidRDefault="00705E95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301</w:t>
            </w:r>
          </w:p>
        </w:tc>
        <w:tc>
          <w:tcPr>
            <w:tcW w:w="5849" w:type="dxa"/>
            <w:gridSpan w:val="4"/>
          </w:tcPr>
          <w:p w14:paraId="11F84CF3" w14:textId="53211FAD" w:rsidR="00515AA1" w:rsidRPr="00A443A8" w:rsidRDefault="00705E95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39.45</w:t>
            </w:r>
          </w:p>
        </w:tc>
      </w:tr>
      <w:tr w:rsidR="00515AA1" w:rsidRPr="00705E95" w14:paraId="2D8F6C6D" w14:textId="77777777" w:rsidTr="00A443A8">
        <w:tblPrEx>
          <w:tblLook w:val="0000" w:firstRow="0" w:lastRow="0" w:firstColumn="0" w:lastColumn="0" w:noHBand="0" w:noVBand="0"/>
        </w:tblPrEx>
        <w:trPr>
          <w:trHeight w:val="150"/>
        </w:trPr>
        <w:tc>
          <w:tcPr>
            <w:tcW w:w="2515" w:type="dxa"/>
          </w:tcPr>
          <w:p w14:paraId="2C2EC8BD" w14:textId="6F82C403" w:rsidR="00515AA1" w:rsidRPr="00705E95" w:rsidRDefault="00515AA1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05E95">
              <w:rPr>
                <w:rFonts w:ascii="Times New Roman" w:hAnsi="Times New Roman" w:cs="Times New Roman"/>
                <w:lang w:val="en-GB"/>
              </w:rPr>
              <w:t>Education: higher education level</w:t>
            </w:r>
          </w:p>
        </w:tc>
        <w:tc>
          <w:tcPr>
            <w:tcW w:w="652" w:type="dxa"/>
            <w:gridSpan w:val="2"/>
          </w:tcPr>
          <w:p w14:paraId="19D7BF39" w14:textId="25D57E7F" w:rsidR="00515AA1" w:rsidRPr="00A443A8" w:rsidRDefault="00705E95" w:rsidP="00A443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353</w:t>
            </w:r>
          </w:p>
        </w:tc>
        <w:tc>
          <w:tcPr>
            <w:tcW w:w="5849" w:type="dxa"/>
            <w:gridSpan w:val="4"/>
          </w:tcPr>
          <w:p w14:paraId="04CFA8E8" w14:textId="57EA3C1B" w:rsidR="00515AA1" w:rsidRPr="00A443A8" w:rsidRDefault="00705E95" w:rsidP="00A443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45.91</w:t>
            </w:r>
          </w:p>
        </w:tc>
      </w:tr>
      <w:tr w:rsidR="00515AA1" w:rsidRPr="00705E95" w14:paraId="32F71788" w14:textId="77777777" w:rsidTr="00A443A8">
        <w:tblPrEx>
          <w:tblLook w:val="0000" w:firstRow="0" w:lastRow="0" w:firstColumn="0" w:lastColumn="0" w:noHBand="0" w:noVBand="0"/>
        </w:tblPrEx>
        <w:trPr>
          <w:trHeight w:val="200"/>
        </w:trPr>
        <w:tc>
          <w:tcPr>
            <w:tcW w:w="2515" w:type="dxa"/>
          </w:tcPr>
          <w:p w14:paraId="6A0C7CC0" w14:textId="3CF1AE6A" w:rsidR="00515AA1" w:rsidRPr="00705E95" w:rsidRDefault="00515AA1" w:rsidP="00A443A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05E95">
              <w:rPr>
                <w:rFonts w:ascii="Times New Roman" w:hAnsi="Times New Roman" w:cs="Times New Roman"/>
                <w:lang w:val="en-GB"/>
              </w:rPr>
              <w:t xml:space="preserve">Education: </w:t>
            </w:r>
            <w:r w:rsidR="00930370" w:rsidRPr="00930370">
              <w:rPr>
                <w:rFonts w:ascii="Times New Roman" w:hAnsi="Times New Roman" w:cs="Times New Roman"/>
                <w:color w:val="FF0000"/>
                <w:lang w:val="en-GB"/>
              </w:rPr>
              <w:t>lower</w:t>
            </w:r>
            <w:r w:rsidRPr="00705E95">
              <w:rPr>
                <w:rFonts w:ascii="Times New Roman" w:hAnsi="Times New Roman" w:cs="Times New Roman"/>
                <w:lang w:val="en-GB"/>
              </w:rPr>
              <w:t xml:space="preserve"> education level</w:t>
            </w:r>
          </w:p>
        </w:tc>
        <w:tc>
          <w:tcPr>
            <w:tcW w:w="652" w:type="dxa"/>
            <w:gridSpan w:val="2"/>
          </w:tcPr>
          <w:p w14:paraId="7C1AAFA2" w14:textId="4736E8D9" w:rsidR="00515AA1" w:rsidRPr="00A443A8" w:rsidRDefault="00705E95" w:rsidP="00A443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416</w:t>
            </w:r>
          </w:p>
        </w:tc>
        <w:tc>
          <w:tcPr>
            <w:tcW w:w="5849" w:type="dxa"/>
            <w:gridSpan w:val="4"/>
          </w:tcPr>
          <w:p w14:paraId="26D0CA8C" w14:textId="514A9D19" w:rsidR="00515AA1" w:rsidRPr="00A443A8" w:rsidRDefault="00705E95" w:rsidP="00A443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43A8">
              <w:rPr>
                <w:rFonts w:ascii="Times New Roman" w:hAnsi="Times New Roman" w:cs="Times New Roman"/>
                <w:lang w:val="en-GB"/>
              </w:rPr>
              <w:t>54.09</w:t>
            </w:r>
          </w:p>
        </w:tc>
      </w:tr>
    </w:tbl>
    <w:p w14:paraId="4446AFAC" w14:textId="77777777" w:rsidR="000A4B92" w:rsidRDefault="000A4B92" w:rsidP="004F0FA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i/>
          <w:iCs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646"/>
        <w:gridCol w:w="1379"/>
        <w:gridCol w:w="1556"/>
        <w:gridCol w:w="1291"/>
        <w:gridCol w:w="1629"/>
      </w:tblGrid>
      <w:tr w:rsidR="000A4B92" w:rsidRPr="00A443A8" w14:paraId="0703DC11" w14:textId="77777777" w:rsidTr="00D6467D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15823CF5" w14:textId="77777777" w:rsidR="000A4B92" w:rsidRPr="000A4B92" w:rsidRDefault="000A4B92" w:rsidP="00D6467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</w:pPr>
            <w:r w:rsidRPr="000A4B92"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  <w:t>Variables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406930C9" w14:textId="77777777" w:rsidR="000A4B92" w:rsidRPr="000A4B92" w:rsidRDefault="000A4B92" w:rsidP="00D6467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</w:pPr>
            <w:r w:rsidRPr="000A4B92"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  <w:t>N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1E816830" w14:textId="77777777" w:rsidR="000A4B92" w:rsidRPr="000A4B92" w:rsidRDefault="000A4B92" w:rsidP="00D6467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</w:pPr>
            <w:r w:rsidRPr="000A4B92"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  <w:t>Mea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6586B2C1" w14:textId="77777777" w:rsidR="000A4B92" w:rsidRPr="000A4B92" w:rsidRDefault="000A4B92" w:rsidP="00D6467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</w:pPr>
            <w:r w:rsidRPr="000A4B92"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  <w:t>SD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7B849497" w14:textId="77777777" w:rsidR="000A4B92" w:rsidRPr="000A4B92" w:rsidRDefault="000A4B92" w:rsidP="00D6467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</w:pPr>
            <w:r w:rsidRPr="000A4B92"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  <w:t>Min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28455613" w14:textId="77777777" w:rsidR="000A4B92" w:rsidRPr="000A4B92" w:rsidRDefault="000A4B92" w:rsidP="00D6467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</w:pPr>
            <w:r w:rsidRPr="000A4B92"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  <w:t>Max</w:t>
            </w:r>
          </w:p>
        </w:tc>
      </w:tr>
      <w:tr w:rsidR="000A4B92" w:rsidRPr="00A443A8" w14:paraId="04A72038" w14:textId="77777777" w:rsidTr="00D6467D">
        <w:tc>
          <w:tcPr>
            <w:tcW w:w="2515" w:type="dxa"/>
            <w:tcBorders>
              <w:top w:val="single" w:sz="4" w:space="0" w:color="auto"/>
            </w:tcBorders>
          </w:tcPr>
          <w:p w14:paraId="3A1E1E64" w14:textId="793C5747" w:rsidR="000A4B92" w:rsidRPr="000A4B92" w:rsidRDefault="000A4B92" w:rsidP="00D6467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FF0000"/>
                <w:lang w:val="en-GB"/>
              </w:rPr>
            </w:pPr>
            <w:proofErr w:type="spellStart"/>
            <w:r w:rsidRPr="000A4B92">
              <w:rPr>
                <w:rFonts w:ascii="Times New Roman" w:hAnsi="Times New Roman" w:cs="Times New Roman"/>
                <w:color w:val="FF0000"/>
                <w:lang w:val="en-GB"/>
              </w:rPr>
              <w:t>oWQ</w:t>
            </w:r>
            <w:proofErr w:type="spellEnd"/>
          </w:p>
        </w:tc>
        <w:tc>
          <w:tcPr>
            <w:tcW w:w="646" w:type="dxa"/>
            <w:tcBorders>
              <w:top w:val="single" w:sz="4" w:space="0" w:color="auto"/>
            </w:tcBorders>
          </w:tcPr>
          <w:p w14:paraId="3080AE3B" w14:textId="77777777" w:rsidR="000A4B92" w:rsidRPr="000A4B92" w:rsidRDefault="000A4B92" w:rsidP="00D6467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0A4B92">
              <w:rPr>
                <w:rFonts w:ascii="Times New Roman" w:hAnsi="Times New Roman" w:cs="Times New Roman"/>
                <w:color w:val="FF0000"/>
                <w:lang w:val="en-GB"/>
              </w:rPr>
              <w:t>769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53A8E759" w14:textId="5ECA2226" w:rsidR="000A4B92" w:rsidRPr="000A4B92" w:rsidRDefault="000A4B92" w:rsidP="00D6467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0A4B92">
              <w:rPr>
                <w:rFonts w:ascii="Times New Roman" w:hAnsi="Times New Roman" w:cs="Times New Roman"/>
                <w:color w:val="FF0000"/>
                <w:lang w:val="en-GB"/>
              </w:rPr>
              <w:t>0.0</w:t>
            </w:r>
            <w:r w:rsidR="00930370">
              <w:rPr>
                <w:rFonts w:ascii="Times New Roman" w:hAnsi="Times New Roman" w:cs="Times New Roman"/>
                <w:color w:val="FF0000"/>
                <w:lang w:val="en-GB"/>
              </w:rPr>
              <w:t>1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11C019FA" w14:textId="64E5CD1C" w:rsidR="000A4B92" w:rsidRPr="000A4B92" w:rsidRDefault="000A4B92" w:rsidP="00D6467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0A4B92">
              <w:rPr>
                <w:rFonts w:ascii="Times New Roman" w:hAnsi="Times New Roman" w:cs="Times New Roman"/>
                <w:color w:val="FF0000"/>
                <w:lang w:val="en-GB"/>
              </w:rPr>
              <w:t>5.61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11B13ABB" w14:textId="17FE86FD" w:rsidR="000A4B92" w:rsidRPr="000A4B92" w:rsidRDefault="000A4B92" w:rsidP="00D6467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0A4B92">
              <w:rPr>
                <w:rFonts w:ascii="Times New Roman" w:hAnsi="Times New Roman" w:cs="Times New Roman"/>
                <w:color w:val="FF0000"/>
                <w:lang w:val="en-GB"/>
              </w:rPr>
              <w:t>-5.82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5726C02B" w14:textId="427E2FF2" w:rsidR="000A4B92" w:rsidRPr="000A4B92" w:rsidRDefault="000A4B92" w:rsidP="00D6467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0A4B92">
              <w:rPr>
                <w:rFonts w:ascii="Times New Roman" w:hAnsi="Times New Roman" w:cs="Times New Roman"/>
                <w:color w:val="FF0000"/>
                <w:lang w:val="en-GB"/>
              </w:rPr>
              <w:t>29.72</w:t>
            </w:r>
          </w:p>
        </w:tc>
      </w:tr>
    </w:tbl>
    <w:p w14:paraId="31936D54" w14:textId="77777777" w:rsidR="000A4B92" w:rsidRDefault="000A4B92" w:rsidP="004F0FA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i/>
          <w:iCs/>
          <w:lang w:val="en-GB"/>
        </w:rPr>
      </w:pPr>
    </w:p>
    <w:p w14:paraId="566E73F7" w14:textId="55A49CA2" w:rsidR="004F0FA0" w:rsidRDefault="004F0FA0" w:rsidP="004F0FA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Appendix 3. Descriptive statistics of variables collected through survey</w:t>
      </w:r>
      <w:r w:rsidR="000A4B92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0A4B92" w:rsidRPr="000A4B92">
        <w:rPr>
          <w:rFonts w:ascii="Times New Roman" w:hAnsi="Times New Roman" w:cs="Times New Roman"/>
          <w:i/>
          <w:iCs/>
          <w:color w:val="FF0000"/>
          <w:lang w:val="en-GB"/>
        </w:rPr>
        <w:t xml:space="preserve">and </w:t>
      </w:r>
      <w:proofErr w:type="spellStart"/>
      <w:r w:rsidR="000A4B92" w:rsidRPr="000A4B92">
        <w:rPr>
          <w:rFonts w:ascii="Times New Roman" w:hAnsi="Times New Roman" w:cs="Times New Roman"/>
          <w:i/>
          <w:iCs/>
          <w:color w:val="FF0000"/>
          <w:lang w:val="en-GB"/>
        </w:rPr>
        <w:t>oWQ</w:t>
      </w:r>
      <w:proofErr w:type="spellEnd"/>
      <w:r w:rsidR="000A4B92" w:rsidRPr="000A4B92">
        <w:rPr>
          <w:rFonts w:ascii="Times New Roman" w:hAnsi="Times New Roman" w:cs="Times New Roman"/>
          <w:i/>
          <w:iCs/>
          <w:color w:val="FF0000"/>
          <w:lang w:val="en-GB"/>
        </w:rPr>
        <w:t xml:space="preserve"> measurements</w:t>
      </w:r>
      <w:r>
        <w:rPr>
          <w:rFonts w:ascii="Times New Roman" w:hAnsi="Times New Roman" w:cs="Times New Roman"/>
          <w:i/>
          <w:iCs/>
          <w:lang w:val="en-GB"/>
        </w:rPr>
        <w:t>.</w:t>
      </w:r>
      <w:r w:rsidR="008E6151">
        <w:rPr>
          <w:rFonts w:ascii="Times New Roman" w:hAnsi="Times New Roman" w:cs="Times New Roman"/>
          <w:i/>
          <w:iCs/>
          <w:lang w:val="en-GB"/>
        </w:rPr>
        <w:t xml:space="preserve"> Proportion column represents proportions of answers per category.  </w:t>
      </w:r>
    </w:p>
    <w:p w14:paraId="038D21A5" w14:textId="77777777" w:rsidR="00EA6958" w:rsidRPr="004F0FA0" w:rsidRDefault="00EA6958">
      <w:pPr>
        <w:rPr>
          <w:rFonts w:ascii="Times New Roman" w:hAnsi="Times New Roman" w:cs="Times New Roman"/>
          <w:lang w:val="en-GB"/>
        </w:rPr>
      </w:pPr>
    </w:p>
    <w:sectPr w:rsidR="00EA6958" w:rsidRPr="004F0F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500A"/>
    <w:rsid w:val="00062B3F"/>
    <w:rsid w:val="000A4B92"/>
    <w:rsid w:val="001D567A"/>
    <w:rsid w:val="00252EC7"/>
    <w:rsid w:val="00296E7A"/>
    <w:rsid w:val="004765AF"/>
    <w:rsid w:val="004F0FA0"/>
    <w:rsid w:val="00515AA1"/>
    <w:rsid w:val="00515C70"/>
    <w:rsid w:val="005B5351"/>
    <w:rsid w:val="005C7E6C"/>
    <w:rsid w:val="00705E95"/>
    <w:rsid w:val="008D7730"/>
    <w:rsid w:val="008E6151"/>
    <w:rsid w:val="00905F88"/>
    <w:rsid w:val="00930370"/>
    <w:rsid w:val="009C14BE"/>
    <w:rsid w:val="00A443A8"/>
    <w:rsid w:val="00A7480C"/>
    <w:rsid w:val="00B206EB"/>
    <w:rsid w:val="00B24FBE"/>
    <w:rsid w:val="00B2577C"/>
    <w:rsid w:val="00BD14A9"/>
    <w:rsid w:val="00C86595"/>
    <w:rsid w:val="00CA3B51"/>
    <w:rsid w:val="00E1500A"/>
    <w:rsid w:val="00EA6958"/>
    <w:rsid w:val="00FC2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728C2"/>
  <w15:chartTrackingRefBased/>
  <w15:docId w15:val="{7E20F8E9-B70E-4849-A626-759B73B7B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0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57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57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57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7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7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7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77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E61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863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lan Gunko</dc:creator>
  <cp:keywords/>
  <dc:description/>
  <cp:lastModifiedBy>Ruslan Gunko</cp:lastModifiedBy>
  <cp:revision>3</cp:revision>
  <dcterms:created xsi:type="dcterms:W3CDTF">2022-06-10T12:09:00Z</dcterms:created>
  <dcterms:modified xsi:type="dcterms:W3CDTF">2022-06-10T12:09:00Z</dcterms:modified>
</cp:coreProperties>
</file>